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5CA" w:rsidRDefault="000D05CA" w:rsidP="000D05CA">
      <w:bookmarkStart w:id="0" w:name="_GoBack"/>
      <w:bookmarkEnd w:id="0"/>
      <w:proofErr w:type="gramStart"/>
      <w:r>
        <w:t>Supplemental Table 1.</w:t>
      </w:r>
      <w:proofErr w:type="gramEnd"/>
      <w:r>
        <w:t xml:space="preserve"> Characteristics of SCOT Cohort study participants</w:t>
      </w:r>
      <w:r w:rsidR="00CD4FE3">
        <w:t xml:space="preserve"> by matching variables</w:t>
      </w:r>
    </w:p>
    <w:tbl>
      <w:tblPr>
        <w:tblW w:w="6649" w:type="dxa"/>
        <w:tblInd w:w="93" w:type="dxa"/>
        <w:tblLook w:val="04A0" w:firstRow="1" w:lastRow="0" w:firstColumn="1" w:lastColumn="0" w:noHBand="0" w:noVBand="1"/>
      </w:tblPr>
      <w:tblGrid>
        <w:gridCol w:w="2809"/>
        <w:gridCol w:w="960"/>
        <w:gridCol w:w="960"/>
        <w:gridCol w:w="891"/>
        <w:gridCol w:w="1029"/>
      </w:tblGrid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B63F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Control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Cases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(N=329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(N=172)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(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n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(%)</w:t>
            </w:r>
          </w:p>
        </w:tc>
      </w:tr>
      <w:tr w:rsidR="000D05CA" w:rsidRPr="00CE67D9" w:rsidTr="00CD4FE3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0B63FA"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Year of trans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995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9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7.8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000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5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1.3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005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5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0.9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Age at trans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8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4.4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0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3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8.1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4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7.4</w:t>
            </w:r>
          </w:p>
        </w:tc>
      </w:tr>
      <w:tr w:rsidR="00BB56C7" w:rsidRPr="00CE67D9" w:rsidTr="000F66F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B56C7" w:rsidRPr="00CE67D9" w:rsidTr="000F66F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76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76.7</w:t>
            </w:r>
          </w:p>
        </w:tc>
      </w:tr>
      <w:tr w:rsidR="00BB56C7" w:rsidRPr="00CE67D9" w:rsidTr="000F66F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4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3.3</w:t>
            </w:r>
          </w:p>
        </w:tc>
      </w:tr>
      <w:tr w:rsidR="00BB56C7" w:rsidRPr="00CE67D9" w:rsidTr="000F66F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6C7" w:rsidRPr="000B63FA" w:rsidRDefault="00BB56C7" w:rsidP="000F66F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BB56C7" w:rsidRPr="00CE67D9" w:rsidTr="007A287B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8.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6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95.3</w:t>
            </w:r>
          </w:p>
        </w:tc>
      </w:tr>
      <w:tr w:rsidR="00BB56C7" w:rsidRPr="00CE67D9" w:rsidTr="007A287B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Non-whi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1.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6C7" w:rsidRPr="000B63FA" w:rsidRDefault="00BB56C7" w:rsidP="000F66F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.7</w:t>
            </w:r>
          </w:p>
        </w:tc>
      </w:tr>
      <w:tr w:rsidR="000D05CA" w:rsidRPr="00CE67D9" w:rsidTr="007A287B">
        <w:trPr>
          <w:trHeight w:hRule="exact" w:val="302"/>
        </w:trPr>
        <w:tc>
          <w:tcPr>
            <w:tcW w:w="2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Time since transplan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&lt; 2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3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2.8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 to &lt;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0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0.1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 to &lt; 1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7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6.6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0+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9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0.5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Hos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 xml:space="preserve">Swedis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0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4.4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University of Washing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2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9.4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Virginia M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7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5.6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Age at diagnosis/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8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1.0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0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0.6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5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8.4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Organ transplan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Kidn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8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79.7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He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8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0.3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Kidney donor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Dec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6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6.2</w:t>
            </w:r>
          </w:p>
        </w:tc>
      </w:tr>
      <w:tr w:rsidR="000D05CA" w:rsidRPr="00CE67D9" w:rsidTr="00F659D4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Living 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3.4</w:t>
            </w:r>
          </w:p>
        </w:tc>
      </w:tr>
      <w:tr w:rsidR="000D05CA" w:rsidRPr="00CE67D9" w:rsidTr="007A287B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Living unrelate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6.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9.7</w:t>
            </w:r>
          </w:p>
        </w:tc>
      </w:tr>
      <w:tr w:rsidR="000D05CA" w:rsidRPr="00CE67D9" w:rsidTr="007A287B">
        <w:trPr>
          <w:trHeight w:hRule="exact" w:val="302"/>
        </w:trPr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Unknown/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5CA" w:rsidRPr="000B63FA" w:rsidRDefault="000D05CA" w:rsidP="00F659D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0B63FA">
              <w:rPr>
                <w:rFonts w:eastAsia="Times New Roman" w:cs="Arial"/>
                <w:color w:val="000000"/>
              </w:rPr>
              <w:t>0.7</w:t>
            </w:r>
          </w:p>
        </w:tc>
      </w:tr>
    </w:tbl>
    <w:p w:rsidR="000D05CA" w:rsidRDefault="000D05CA" w:rsidP="00974198">
      <w:pPr>
        <w:spacing w:after="0" w:line="240" w:lineRule="auto"/>
      </w:pPr>
    </w:p>
    <w:sectPr w:rsidR="000D05CA" w:rsidSect="007A5DC4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56B" w:rsidRDefault="008E256B" w:rsidP="009C40F5">
      <w:pPr>
        <w:spacing w:after="0" w:line="240" w:lineRule="auto"/>
      </w:pPr>
      <w:r>
        <w:separator/>
      </w:r>
    </w:p>
  </w:endnote>
  <w:endnote w:type="continuationSeparator" w:id="0">
    <w:p w:rsidR="008E256B" w:rsidRDefault="008E256B" w:rsidP="009C4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9484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256B" w:rsidRDefault="008E25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8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256B" w:rsidRDefault="008E25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56B" w:rsidRDefault="008E256B" w:rsidP="009C40F5">
      <w:pPr>
        <w:spacing w:after="0" w:line="240" w:lineRule="auto"/>
      </w:pPr>
      <w:r>
        <w:separator/>
      </w:r>
    </w:p>
  </w:footnote>
  <w:footnote w:type="continuationSeparator" w:id="0">
    <w:p w:rsidR="008E256B" w:rsidRDefault="008E256B" w:rsidP="009C4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00DE" w:rsidRDefault="008E256B" w:rsidP="00E700DE">
    <w:pPr>
      <w:pStyle w:val="Header"/>
      <w:jc w:val="right"/>
    </w:pPr>
    <w:r>
      <w:t>Skin Cancer after Organ Transpla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242A"/>
    <w:multiLevelType w:val="hybridMultilevel"/>
    <w:tmpl w:val="F7E014C2"/>
    <w:lvl w:ilvl="0" w:tplc="532C3CF6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B13E0F"/>
    <w:multiLevelType w:val="hybridMultilevel"/>
    <w:tmpl w:val="1D7EA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B42454"/>
    <w:multiLevelType w:val="hybridMultilevel"/>
    <w:tmpl w:val="D486D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nternational Journal of Canc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kin &amp;amp; HPV resubmit&lt;/item&gt;&lt;/Libraries&gt;&lt;/ENLibraries&gt;"/>
  </w:docVars>
  <w:rsids>
    <w:rsidRoot w:val="00553DBF"/>
    <w:rsid w:val="00005A17"/>
    <w:rsid w:val="000069FC"/>
    <w:rsid w:val="00011624"/>
    <w:rsid w:val="0001239A"/>
    <w:rsid w:val="00012F9D"/>
    <w:rsid w:val="0002257F"/>
    <w:rsid w:val="00024821"/>
    <w:rsid w:val="00026BE3"/>
    <w:rsid w:val="0002787B"/>
    <w:rsid w:val="00031463"/>
    <w:rsid w:val="0003199A"/>
    <w:rsid w:val="000328E6"/>
    <w:rsid w:val="00034763"/>
    <w:rsid w:val="00036EAE"/>
    <w:rsid w:val="00043DEB"/>
    <w:rsid w:val="00046EA0"/>
    <w:rsid w:val="00050889"/>
    <w:rsid w:val="0005163D"/>
    <w:rsid w:val="00057E62"/>
    <w:rsid w:val="00057F5C"/>
    <w:rsid w:val="00063CFC"/>
    <w:rsid w:val="00073BF5"/>
    <w:rsid w:val="00090656"/>
    <w:rsid w:val="000911E1"/>
    <w:rsid w:val="000934F4"/>
    <w:rsid w:val="000A0AE1"/>
    <w:rsid w:val="000A1DFE"/>
    <w:rsid w:val="000A455B"/>
    <w:rsid w:val="000A512E"/>
    <w:rsid w:val="000A5D7F"/>
    <w:rsid w:val="000B1EBD"/>
    <w:rsid w:val="000B41D1"/>
    <w:rsid w:val="000B4F52"/>
    <w:rsid w:val="000B5B39"/>
    <w:rsid w:val="000B6B0B"/>
    <w:rsid w:val="000C0331"/>
    <w:rsid w:val="000C0CF5"/>
    <w:rsid w:val="000C7F11"/>
    <w:rsid w:val="000D05CA"/>
    <w:rsid w:val="000E0FC8"/>
    <w:rsid w:val="000E78F5"/>
    <w:rsid w:val="000F1D3B"/>
    <w:rsid w:val="000F66F4"/>
    <w:rsid w:val="001103E5"/>
    <w:rsid w:val="001112FA"/>
    <w:rsid w:val="00111786"/>
    <w:rsid w:val="00113B27"/>
    <w:rsid w:val="00124E35"/>
    <w:rsid w:val="0012646F"/>
    <w:rsid w:val="00131626"/>
    <w:rsid w:val="00132A5E"/>
    <w:rsid w:val="00134CC6"/>
    <w:rsid w:val="00137D17"/>
    <w:rsid w:val="001425AB"/>
    <w:rsid w:val="00143FE7"/>
    <w:rsid w:val="00146543"/>
    <w:rsid w:val="00147085"/>
    <w:rsid w:val="001563E9"/>
    <w:rsid w:val="00156678"/>
    <w:rsid w:val="0015727F"/>
    <w:rsid w:val="001601B9"/>
    <w:rsid w:val="00160B4E"/>
    <w:rsid w:val="00162748"/>
    <w:rsid w:val="00164425"/>
    <w:rsid w:val="001667C1"/>
    <w:rsid w:val="00173394"/>
    <w:rsid w:val="001734B5"/>
    <w:rsid w:val="0017622E"/>
    <w:rsid w:val="00181F58"/>
    <w:rsid w:val="00185AEA"/>
    <w:rsid w:val="001860EE"/>
    <w:rsid w:val="0018667E"/>
    <w:rsid w:val="00190625"/>
    <w:rsid w:val="0019070F"/>
    <w:rsid w:val="00191406"/>
    <w:rsid w:val="00192300"/>
    <w:rsid w:val="00193BC1"/>
    <w:rsid w:val="001942FD"/>
    <w:rsid w:val="00195881"/>
    <w:rsid w:val="001A0B24"/>
    <w:rsid w:val="001A0C45"/>
    <w:rsid w:val="001A1AB3"/>
    <w:rsid w:val="001A6620"/>
    <w:rsid w:val="001B11E5"/>
    <w:rsid w:val="001B3433"/>
    <w:rsid w:val="001C1E78"/>
    <w:rsid w:val="001C43FC"/>
    <w:rsid w:val="001C6679"/>
    <w:rsid w:val="001D354E"/>
    <w:rsid w:val="001D4ACA"/>
    <w:rsid w:val="001D5595"/>
    <w:rsid w:val="001D654C"/>
    <w:rsid w:val="001E274A"/>
    <w:rsid w:val="001E62CB"/>
    <w:rsid w:val="001E6EC1"/>
    <w:rsid w:val="001F136F"/>
    <w:rsid w:val="001F18CD"/>
    <w:rsid w:val="001F22CA"/>
    <w:rsid w:val="001F303C"/>
    <w:rsid w:val="001F4F1D"/>
    <w:rsid w:val="001F6427"/>
    <w:rsid w:val="00201947"/>
    <w:rsid w:val="00203F67"/>
    <w:rsid w:val="0020429F"/>
    <w:rsid w:val="00210E84"/>
    <w:rsid w:val="00212974"/>
    <w:rsid w:val="00213E48"/>
    <w:rsid w:val="002145CC"/>
    <w:rsid w:val="002205C2"/>
    <w:rsid w:val="00220BC0"/>
    <w:rsid w:val="002269A7"/>
    <w:rsid w:val="0022751E"/>
    <w:rsid w:val="00227B25"/>
    <w:rsid w:val="00230A23"/>
    <w:rsid w:val="00234933"/>
    <w:rsid w:val="00236810"/>
    <w:rsid w:val="002368C4"/>
    <w:rsid w:val="002405FC"/>
    <w:rsid w:val="00240CB4"/>
    <w:rsid w:val="00242128"/>
    <w:rsid w:val="00244122"/>
    <w:rsid w:val="00245850"/>
    <w:rsid w:val="00245971"/>
    <w:rsid w:val="002477B4"/>
    <w:rsid w:val="00257335"/>
    <w:rsid w:val="002603D7"/>
    <w:rsid w:val="0026212E"/>
    <w:rsid w:val="00270275"/>
    <w:rsid w:val="00271660"/>
    <w:rsid w:val="00274A21"/>
    <w:rsid w:val="0027521D"/>
    <w:rsid w:val="00280538"/>
    <w:rsid w:val="00280A04"/>
    <w:rsid w:val="00280D38"/>
    <w:rsid w:val="00281358"/>
    <w:rsid w:val="002819EB"/>
    <w:rsid w:val="00284D94"/>
    <w:rsid w:val="002872BE"/>
    <w:rsid w:val="002949E2"/>
    <w:rsid w:val="00294F28"/>
    <w:rsid w:val="002963C3"/>
    <w:rsid w:val="002A2588"/>
    <w:rsid w:val="002A3A80"/>
    <w:rsid w:val="002A50C6"/>
    <w:rsid w:val="002A571B"/>
    <w:rsid w:val="002B1D98"/>
    <w:rsid w:val="002B2FC1"/>
    <w:rsid w:val="002B3AF7"/>
    <w:rsid w:val="002B3CD1"/>
    <w:rsid w:val="002B403D"/>
    <w:rsid w:val="002B4D11"/>
    <w:rsid w:val="002B51F2"/>
    <w:rsid w:val="002B5430"/>
    <w:rsid w:val="002B55FA"/>
    <w:rsid w:val="002B7C04"/>
    <w:rsid w:val="002C08EC"/>
    <w:rsid w:val="002C4129"/>
    <w:rsid w:val="002C4CE2"/>
    <w:rsid w:val="002C7923"/>
    <w:rsid w:val="002D02D0"/>
    <w:rsid w:val="002D1CB9"/>
    <w:rsid w:val="002D53BC"/>
    <w:rsid w:val="002D5FF3"/>
    <w:rsid w:val="002E0749"/>
    <w:rsid w:val="002E4EC5"/>
    <w:rsid w:val="002F5B32"/>
    <w:rsid w:val="002F6B5A"/>
    <w:rsid w:val="002F7050"/>
    <w:rsid w:val="002F7076"/>
    <w:rsid w:val="002F7BA4"/>
    <w:rsid w:val="00304405"/>
    <w:rsid w:val="00305C73"/>
    <w:rsid w:val="0032160C"/>
    <w:rsid w:val="00322E2F"/>
    <w:rsid w:val="00330040"/>
    <w:rsid w:val="003307B8"/>
    <w:rsid w:val="0033262A"/>
    <w:rsid w:val="00337362"/>
    <w:rsid w:val="003403F1"/>
    <w:rsid w:val="003452E4"/>
    <w:rsid w:val="0034617F"/>
    <w:rsid w:val="0035279E"/>
    <w:rsid w:val="003552BD"/>
    <w:rsid w:val="00355864"/>
    <w:rsid w:val="0036151A"/>
    <w:rsid w:val="003622FD"/>
    <w:rsid w:val="00362DCE"/>
    <w:rsid w:val="003642AF"/>
    <w:rsid w:val="00366E8C"/>
    <w:rsid w:val="003705C8"/>
    <w:rsid w:val="003725C9"/>
    <w:rsid w:val="0037533B"/>
    <w:rsid w:val="00382105"/>
    <w:rsid w:val="003878C3"/>
    <w:rsid w:val="003912CE"/>
    <w:rsid w:val="00393307"/>
    <w:rsid w:val="00396E2A"/>
    <w:rsid w:val="003A44EF"/>
    <w:rsid w:val="003A78EB"/>
    <w:rsid w:val="003B4661"/>
    <w:rsid w:val="003B72D9"/>
    <w:rsid w:val="003C060A"/>
    <w:rsid w:val="003C0D84"/>
    <w:rsid w:val="003C3273"/>
    <w:rsid w:val="003C5DE9"/>
    <w:rsid w:val="003D087B"/>
    <w:rsid w:val="003D3CBD"/>
    <w:rsid w:val="003D42D4"/>
    <w:rsid w:val="003D4EC5"/>
    <w:rsid w:val="003D5BBA"/>
    <w:rsid w:val="003D7384"/>
    <w:rsid w:val="003E2EF6"/>
    <w:rsid w:val="003F15A2"/>
    <w:rsid w:val="003F4FDA"/>
    <w:rsid w:val="003F6FED"/>
    <w:rsid w:val="00401EB9"/>
    <w:rsid w:val="00402DF6"/>
    <w:rsid w:val="00407824"/>
    <w:rsid w:val="00410BC9"/>
    <w:rsid w:val="004112BB"/>
    <w:rsid w:val="00422FA3"/>
    <w:rsid w:val="00425B4B"/>
    <w:rsid w:val="00427D8F"/>
    <w:rsid w:val="00431DD1"/>
    <w:rsid w:val="00441136"/>
    <w:rsid w:val="00441C68"/>
    <w:rsid w:val="00442154"/>
    <w:rsid w:val="004452F8"/>
    <w:rsid w:val="00450A23"/>
    <w:rsid w:val="004629D3"/>
    <w:rsid w:val="00467090"/>
    <w:rsid w:val="00467DEC"/>
    <w:rsid w:val="00472965"/>
    <w:rsid w:val="0047380C"/>
    <w:rsid w:val="00475411"/>
    <w:rsid w:val="00482F08"/>
    <w:rsid w:val="00484587"/>
    <w:rsid w:val="00490CB1"/>
    <w:rsid w:val="00496CF0"/>
    <w:rsid w:val="004A249C"/>
    <w:rsid w:val="004A4598"/>
    <w:rsid w:val="004B4743"/>
    <w:rsid w:val="004B760F"/>
    <w:rsid w:val="004C1B95"/>
    <w:rsid w:val="004C23A7"/>
    <w:rsid w:val="004C27C1"/>
    <w:rsid w:val="004D1F53"/>
    <w:rsid w:val="004D4B07"/>
    <w:rsid w:val="004D6BD6"/>
    <w:rsid w:val="004E3E6D"/>
    <w:rsid w:val="004F0046"/>
    <w:rsid w:val="004F2CD1"/>
    <w:rsid w:val="004F3639"/>
    <w:rsid w:val="004F673A"/>
    <w:rsid w:val="004F7DC1"/>
    <w:rsid w:val="00501CF9"/>
    <w:rsid w:val="00502429"/>
    <w:rsid w:val="00511729"/>
    <w:rsid w:val="005140FB"/>
    <w:rsid w:val="00514815"/>
    <w:rsid w:val="0051491A"/>
    <w:rsid w:val="00514D98"/>
    <w:rsid w:val="00515AFF"/>
    <w:rsid w:val="0051610F"/>
    <w:rsid w:val="00524CF8"/>
    <w:rsid w:val="005266B3"/>
    <w:rsid w:val="0052689A"/>
    <w:rsid w:val="00527DBB"/>
    <w:rsid w:val="00530FDB"/>
    <w:rsid w:val="00532FD8"/>
    <w:rsid w:val="00536D7E"/>
    <w:rsid w:val="005376B7"/>
    <w:rsid w:val="00542D05"/>
    <w:rsid w:val="00553DBF"/>
    <w:rsid w:val="00554CA3"/>
    <w:rsid w:val="00561594"/>
    <w:rsid w:val="0056174B"/>
    <w:rsid w:val="005617BA"/>
    <w:rsid w:val="005620DF"/>
    <w:rsid w:val="005628C2"/>
    <w:rsid w:val="00565AAB"/>
    <w:rsid w:val="00566F3B"/>
    <w:rsid w:val="00567152"/>
    <w:rsid w:val="005705BE"/>
    <w:rsid w:val="005747C2"/>
    <w:rsid w:val="00576F43"/>
    <w:rsid w:val="00581C90"/>
    <w:rsid w:val="00586BDB"/>
    <w:rsid w:val="00593991"/>
    <w:rsid w:val="005A0C60"/>
    <w:rsid w:val="005A2E79"/>
    <w:rsid w:val="005A316C"/>
    <w:rsid w:val="005A3A44"/>
    <w:rsid w:val="005A5D50"/>
    <w:rsid w:val="005B58D3"/>
    <w:rsid w:val="005B681F"/>
    <w:rsid w:val="005C162D"/>
    <w:rsid w:val="005C32D6"/>
    <w:rsid w:val="005C54D6"/>
    <w:rsid w:val="005D029E"/>
    <w:rsid w:val="005D0878"/>
    <w:rsid w:val="005D190B"/>
    <w:rsid w:val="005D2236"/>
    <w:rsid w:val="005D38B9"/>
    <w:rsid w:val="005D48D8"/>
    <w:rsid w:val="005E2761"/>
    <w:rsid w:val="005E75A2"/>
    <w:rsid w:val="005F2991"/>
    <w:rsid w:val="005F614E"/>
    <w:rsid w:val="005F7546"/>
    <w:rsid w:val="006006BC"/>
    <w:rsid w:val="006049B5"/>
    <w:rsid w:val="00605688"/>
    <w:rsid w:val="0060623A"/>
    <w:rsid w:val="0061275D"/>
    <w:rsid w:val="00612E31"/>
    <w:rsid w:val="00614EB5"/>
    <w:rsid w:val="006160A9"/>
    <w:rsid w:val="00617763"/>
    <w:rsid w:val="00622344"/>
    <w:rsid w:val="00622A40"/>
    <w:rsid w:val="006277C7"/>
    <w:rsid w:val="0063031C"/>
    <w:rsid w:val="00632EED"/>
    <w:rsid w:val="00636257"/>
    <w:rsid w:val="006373FD"/>
    <w:rsid w:val="00637488"/>
    <w:rsid w:val="0063773A"/>
    <w:rsid w:val="00637B6B"/>
    <w:rsid w:val="006401AE"/>
    <w:rsid w:val="00641E3B"/>
    <w:rsid w:val="00645661"/>
    <w:rsid w:val="00646A32"/>
    <w:rsid w:val="00647F6A"/>
    <w:rsid w:val="00662BC0"/>
    <w:rsid w:val="00666F0C"/>
    <w:rsid w:val="006739FE"/>
    <w:rsid w:val="00676049"/>
    <w:rsid w:val="00676608"/>
    <w:rsid w:val="00676F2F"/>
    <w:rsid w:val="006808D7"/>
    <w:rsid w:val="00681BD5"/>
    <w:rsid w:val="00682665"/>
    <w:rsid w:val="006827A2"/>
    <w:rsid w:val="006854B4"/>
    <w:rsid w:val="00685E84"/>
    <w:rsid w:val="00687FC0"/>
    <w:rsid w:val="006900B7"/>
    <w:rsid w:val="006942F2"/>
    <w:rsid w:val="00694DB1"/>
    <w:rsid w:val="00696697"/>
    <w:rsid w:val="00696ACC"/>
    <w:rsid w:val="006A138E"/>
    <w:rsid w:val="006A46CE"/>
    <w:rsid w:val="006A580F"/>
    <w:rsid w:val="006A61D8"/>
    <w:rsid w:val="006A6F1C"/>
    <w:rsid w:val="006A742C"/>
    <w:rsid w:val="006A790B"/>
    <w:rsid w:val="006B1312"/>
    <w:rsid w:val="006B5425"/>
    <w:rsid w:val="006B576F"/>
    <w:rsid w:val="006C09B9"/>
    <w:rsid w:val="006C2513"/>
    <w:rsid w:val="006C42CE"/>
    <w:rsid w:val="006C6C56"/>
    <w:rsid w:val="006D0704"/>
    <w:rsid w:val="006D3617"/>
    <w:rsid w:val="006D6290"/>
    <w:rsid w:val="006D766E"/>
    <w:rsid w:val="006E1149"/>
    <w:rsid w:val="006E221D"/>
    <w:rsid w:val="006E43D5"/>
    <w:rsid w:val="006E451F"/>
    <w:rsid w:val="006E6743"/>
    <w:rsid w:val="006E6AF9"/>
    <w:rsid w:val="006E7A2C"/>
    <w:rsid w:val="006F2C97"/>
    <w:rsid w:val="006F3AF5"/>
    <w:rsid w:val="006F637D"/>
    <w:rsid w:val="006F66CC"/>
    <w:rsid w:val="006F7ADC"/>
    <w:rsid w:val="00700D87"/>
    <w:rsid w:val="00705D4D"/>
    <w:rsid w:val="00707893"/>
    <w:rsid w:val="00707E0C"/>
    <w:rsid w:val="007106AB"/>
    <w:rsid w:val="00712B58"/>
    <w:rsid w:val="00712B8F"/>
    <w:rsid w:val="00712DA5"/>
    <w:rsid w:val="007155A2"/>
    <w:rsid w:val="00716856"/>
    <w:rsid w:val="0072021A"/>
    <w:rsid w:val="007216AA"/>
    <w:rsid w:val="007219B6"/>
    <w:rsid w:val="00722D5D"/>
    <w:rsid w:val="00724B17"/>
    <w:rsid w:val="007304E5"/>
    <w:rsid w:val="00730D12"/>
    <w:rsid w:val="00734250"/>
    <w:rsid w:val="007352FE"/>
    <w:rsid w:val="00736CEE"/>
    <w:rsid w:val="007408AE"/>
    <w:rsid w:val="00742DD5"/>
    <w:rsid w:val="00743B09"/>
    <w:rsid w:val="00743BE7"/>
    <w:rsid w:val="00751381"/>
    <w:rsid w:val="007540C5"/>
    <w:rsid w:val="0075476E"/>
    <w:rsid w:val="00755E6D"/>
    <w:rsid w:val="00760383"/>
    <w:rsid w:val="00760B0B"/>
    <w:rsid w:val="00764DE4"/>
    <w:rsid w:val="00765AF5"/>
    <w:rsid w:val="00767C04"/>
    <w:rsid w:val="007718F3"/>
    <w:rsid w:val="00777692"/>
    <w:rsid w:val="00777EAA"/>
    <w:rsid w:val="00780AF3"/>
    <w:rsid w:val="00784B60"/>
    <w:rsid w:val="00785964"/>
    <w:rsid w:val="00786C32"/>
    <w:rsid w:val="007875FA"/>
    <w:rsid w:val="00787F12"/>
    <w:rsid w:val="0079309D"/>
    <w:rsid w:val="00794CF5"/>
    <w:rsid w:val="00795EC1"/>
    <w:rsid w:val="00796BF8"/>
    <w:rsid w:val="00796EC9"/>
    <w:rsid w:val="007A010D"/>
    <w:rsid w:val="007A02CB"/>
    <w:rsid w:val="007A0AD9"/>
    <w:rsid w:val="007A0ED8"/>
    <w:rsid w:val="007A287B"/>
    <w:rsid w:val="007A4673"/>
    <w:rsid w:val="007A4ED1"/>
    <w:rsid w:val="007A5DC4"/>
    <w:rsid w:val="007A674E"/>
    <w:rsid w:val="007B00BB"/>
    <w:rsid w:val="007B0842"/>
    <w:rsid w:val="007B0E85"/>
    <w:rsid w:val="007B2A9F"/>
    <w:rsid w:val="007B3F8B"/>
    <w:rsid w:val="007B6FF7"/>
    <w:rsid w:val="007C1E7A"/>
    <w:rsid w:val="007C465D"/>
    <w:rsid w:val="007C5E82"/>
    <w:rsid w:val="007D1AF5"/>
    <w:rsid w:val="007D4304"/>
    <w:rsid w:val="007D5584"/>
    <w:rsid w:val="007D5E0A"/>
    <w:rsid w:val="007D6A5F"/>
    <w:rsid w:val="007E2A6F"/>
    <w:rsid w:val="007E38C9"/>
    <w:rsid w:val="007E44E3"/>
    <w:rsid w:val="007E5DB5"/>
    <w:rsid w:val="007E6DE1"/>
    <w:rsid w:val="007F195D"/>
    <w:rsid w:val="007F3C2A"/>
    <w:rsid w:val="007F5A16"/>
    <w:rsid w:val="007F6F3B"/>
    <w:rsid w:val="008003E1"/>
    <w:rsid w:val="0080485D"/>
    <w:rsid w:val="00806258"/>
    <w:rsid w:val="00806F0E"/>
    <w:rsid w:val="0081268C"/>
    <w:rsid w:val="00812B35"/>
    <w:rsid w:val="00814D67"/>
    <w:rsid w:val="0082008B"/>
    <w:rsid w:val="008249D5"/>
    <w:rsid w:val="008255C2"/>
    <w:rsid w:val="00826BD4"/>
    <w:rsid w:val="00836C1E"/>
    <w:rsid w:val="00842582"/>
    <w:rsid w:val="00842F6B"/>
    <w:rsid w:val="008433EB"/>
    <w:rsid w:val="008464AB"/>
    <w:rsid w:val="0084667A"/>
    <w:rsid w:val="00850BF5"/>
    <w:rsid w:val="00850E4D"/>
    <w:rsid w:val="00864D41"/>
    <w:rsid w:val="00865571"/>
    <w:rsid w:val="00865DE1"/>
    <w:rsid w:val="00866B3D"/>
    <w:rsid w:val="00867D5A"/>
    <w:rsid w:val="00871B3F"/>
    <w:rsid w:val="00880543"/>
    <w:rsid w:val="00880931"/>
    <w:rsid w:val="00883E3C"/>
    <w:rsid w:val="008844C6"/>
    <w:rsid w:val="008855EC"/>
    <w:rsid w:val="0088570F"/>
    <w:rsid w:val="00887FD6"/>
    <w:rsid w:val="0089413E"/>
    <w:rsid w:val="00894B29"/>
    <w:rsid w:val="00897AED"/>
    <w:rsid w:val="008A3A04"/>
    <w:rsid w:val="008A3DE8"/>
    <w:rsid w:val="008A640B"/>
    <w:rsid w:val="008A66B5"/>
    <w:rsid w:val="008A70B0"/>
    <w:rsid w:val="008B3014"/>
    <w:rsid w:val="008B7F8D"/>
    <w:rsid w:val="008C093D"/>
    <w:rsid w:val="008C5414"/>
    <w:rsid w:val="008C7858"/>
    <w:rsid w:val="008D26DF"/>
    <w:rsid w:val="008D461E"/>
    <w:rsid w:val="008D51DF"/>
    <w:rsid w:val="008E0235"/>
    <w:rsid w:val="008E256B"/>
    <w:rsid w:val="008E364B"/>
    <w:rsid w:val="008E704E"/>
    <w:rsid w:val="008F09FC"/>
    <w:rsid w:val="008F1217"/>
    <w:rsid w:val="008F51A8"/>
    <w:rsid w:val="008F627D"/>
    <w:rsid w:val="008F799E"/>
    <w:rsid w:val="00901EBA"/>
    <w:rsid w:val="00903FE2"/>
    <w:rsid w:val="009044CE"/>
    <w:rsid w:val="009048C2"/>
    <w:rsid w:val="009113D8"/>
    <w:rsid w:val="00912691"/>
    <w:rsid w:val="00912852"/>
    <w:rsid w:val="009134CC"/>
    <w:rsid w:val="0091540C"/>
    <w:rsid w:val="00916807"/>
    <w:rsid w:val="009220EF"/>
    <w:rsid w:val="009247C2"/>
    <w:rsid w:val="0092667C"/>
    <w:rsid w:val="00930BF3"/>
    <w:rsid w:val="00932797"/>
    <w:rsid w:val="00932C2B"/>
    <w:rsid w:val="00933E56"/>
    <w:rsid w:val="00937630"/>
    <w:rsid w:val="00940B94"/>
    <w:rsid w:val="009471B4"/>
    <w:rsid w:val="00965895"/>
    <w:rsid w:val="009661FB"/>
    <w:rsid w:val="009705E3"/>
    <w:rsid w:val="00972B75"/>
    <w:rsid w:val="00974198"/>
    <w:rsid w:val="00974345"/>
    <w:rsid w:val="00974A16"/>
    <w:rsid w:val="00976342"/>
    <w:rsid w:val="0097653D"/>
    <w:rsid w:val="009771BA"/>
    <w:rsid w:val="00981FE6"/>
    <w:rsid w:val="00982998"/>
    <w:rsid w:val="009843A4"/>
    <w:rsid w:val="0099582A"/>
    <w:rsid w:val="009A20B3"/>
    <w:rsid w:val="009A2397"/>
    <w:rsid w:val="009A41A4"/>
    <w:rsid w:val="009B006E"/>
    <w:rsid w:val="009B20D8"/>
    <w:rsid w:val="009B3938"/>
    <w:rsid w:val="009B3DA3"/>
    <w:rsid w:val="009B6C08"/>
    <w:rsid w:val="009C0076"/>
    <w:rsid w:val="009C0162"/>
    <w:rsid w:val="009C06A5"/>
    <w:rsid w:val="009C1036"/>
    <w:rsid w:val="009C152F"/>
    <w:rsid w:val="009C40F5"/>
    <w:rsid w:val="009C494A"/>
    <w:rsid w:val="009C5B57"/>
    <w:rsid w:val="009D3B25"/>
    <w:rsid w:val="009D4DDB"/>
    <w:rsid w:val="009D6C6F"/>
    <w:rsid w:val="009D7F1B"/>
    <w:rsid w:val="009E0F86"/>
    <w:rsid w:val="009E18B6"/>
    <w:rsid w:val="009E1B55"/>
    <w:rsid w:val="009F1C7F"/>
    <w:rsid w:val="009F26FD"/>
    <w:rsid w:val="009F65DC"/>
    <w:rsid w:val="00A00B84"/>
    <w:rsid w:val="00A02294"/>
    <w:rsid w:val="00A02BE7"/>
    <w:rsid w:val="00A03EE5"/>
    <w:rsid w:val="00A068FD"/>
    <w:rsid w:val="00A14F7B"/>
    <w:rsid w:val="00A2539A"/>
    <w:rsid w:val="00A277FF"/>
    <w:rsid w:val="00A307BE"/>
    <w:rsid w:val="00A35879"/>
    <w:rsid w:val="00A35F0C"/>
    <w:rsid w:val="00A4193A"/>
    <w:rsid w:val="00A4195C"/>
    <w:rsid w:val="00A43A6F"/>
    <w:rsid w:val="00A44F79"/>
    <w:rsid w:val="00A524D9"/>
    <w:rsid w:val="00A52E4C"/>
    <w:rsid w:val="00A52FB6"/>
    <w:rsid w:val="00A53EBE"/>
    <w:rsid w:val="00A54D20"/>
    <w:rsid w:val="00A55751"/>
    <w:rsid w:val="00A568DE"/>
    <w:rsid w:val="00A56D45"/>
    <w:rsid w:val="00A61229"/>
    <w:rsid w:val="00A61460"/>
    <w:rsid w:val="00A61830"/>
    <w:rsid w:val="00A64C3C"/>
    <w:rsid w:val="00A67963"/>
    <w:rsid w:val="00A7480C"/>
    <w:rsid w:val="00A8735A"/>
    <w:rsid w:val="00A90BDF"/>
    <w:rsid w:val="00A91435"/>
    <w:rsid w:val="00A93B33"/>
    <w:rsid w:val="00A95441"/>
    <w:rsid w:val="00A96DC2"/>
    <w:rsid w:val="00AA0FA1"/>
    <w:rsid w:val="00AA12BF"/>
    <w:rsid w:val="00AA485C"/>
    <w:rsid w:val="00AA55E5"/>
    <w:rsid w:val="00AB0560"/>
    <w:rsid w:val="00AB0F44"/>
    <w:rsid w:val="00AB3F13"/>
    <w:rsid w:val="00AB4823"/>
    <w:rsid w:val="00AB497A"/>
    <w:rsid w:val="00AC1696"/>
    <w:rsid w:val="00AD2DCC"/>
    <w:rsid w:val="00AD58F8"/>
    <w:rsid w:val="00AD7BA0"/>
    <w:rsid w:val="00AD7FF6"/>
    <w:rsid w:val="00AE259E"/>
    <w:rsid w:val="00AE331B"/>
    <w:rsid w:val="00AE4593"/>
    <w:rsid w:val="00AE5BF0"/>
    <w:rsid w:val="00AE722C"/>
    <w:rsid w:val="00AF09BB"/>
    <w:rsid w:val="00B01B9E"/>
    <w:rsid w:val="00B02C27"/>
    <w:rsid w:val="00B03026"/>
    <w:rsid w:val="00B06A9C"/>
    <w:rsid w:val="00B11D50"/>
    <w:rsid w:val="00B167DF"/>
    <w:rsid w:val="00B17859"/>
    <w:rsid w:val="00B22131"/>
    <w:rsid w:val="00B24421"/>
    <w:rsid w:val="00B278AF"/>
    <w:rsid w:val="00B30884"/>
    <w:rsid w:val="00B32C60"/>
    <w:rsid w:val="00B32F1F"/>
    <w:rsid w:val="00B34D24"/>
    <w:rsid w:val="00B35E88"/>
    <w:rsid w:val="00B4352B"/>
    <w:rsid w:val="00B449DA"/>
    <w:rsid w:val="00B4608C"/>
    <w:rsid w:val="00B46BEE"/>
    <w:rsid w:val="00B5060F"/>
    <w:rsid w:val="00B50BFE"/>
    <w:rsid w:val="00B513CA"/>
    <w:rsid w:val="00B5257A"/>
    <w:rsid w:val="00B53952"/>
    <w:rsid w:val="00B53F55"/>
    <w:rsid w:val="00B61EB2"/>
    <w:rsid w:val="00B65DEE"/>
    <w:rsid w:val="00B6626B"/>
    <w:rsid w:val="00B71294"/>
    <w:rsid w:val="00B75ABA"/>
    <w:rsid w:val="00B75E03"/>
    <w:rsid w:val="00B87675"/>
    <w:rsid w:val="00B907CD"/>
    <w:rsid w:val="00B911E6"/>
    <w:rsid w:val="00B91A1A"/>
    <w:rsid w:val="00B94358"/>
    <w:rsid w:val="00B95525"/>
    <w:rsid w:val="00B95D32"/>
    <w:rsid w:val="00B9610D"/>
    <w:rsid w:val="00BA0676"/>
    <w:rsid w:val="00BA7864"/>
    <w:rsid w:val="00BB1B05"/>
    <w:rsid w:val="00BB1FEB"/>
    <w:rsid w:val="00BB3980"/>
    <w:rsid w:val="00BB455E"/>
    <w:rsid w:val="00BB56C7"/>
    <w:rsid w:val="00BB758B"/>
    <w:rsid w:val="00BC09E7"/>
    <w:rsid w:val="00BC188D"/>
    <w:rsid w:val="00BC6004"/>
    <w:rsid w:val="00BC7845"/>
    <w:rsid w:val="00BD0243"/>
    <w:rsid w:val="00BD443F"/>
    <w:rsid w:val="00BD5D2B"/>
    <w:rsid w:val="00BD6118"/>
    <w:rsid w:val="00BD7FCC"/>
    <w:rsid w:val="00BE22E0"/>
    <w:rsid w:val="00BE57B8"/>
    <w:rsid w:val="00BE6415"/>
    <w:rsid w:val="00BE724B"/>
    <w:rsid w:val="00BF1972"/>
    <w:rsid w:val="00BF1F0D"/>
    <w:rsid w:val="00BF4072"/>
    <w:rsid w:val="00BF4B11"/>
    <w:rsid w:val="00C00D41"/>
    <w:rsid w:val="00C01BA6"/>
    <w:rsid w:val="00C04B26"/>
    <w:rsid w:val="00C11866"/>
    <w:rsid w:val="00C11B3B"/>
    <w:rsid w:val="00C12B33"/>
    <w:rsid w:val="00C136C6"/>
    <w:rsid w:val="00C17CE4"/>
    <w:rsid w:val="00C20D4C"/>
    <w:rsid w:val="00C2548D"/>
    <w:rsid w:val="00C30ED3"/>
    <w:rsid w:val="00C3355D"/>
    <w:rsid w:val="00C34546"/>
    <w:rsid w:val="00C423A6"/>
    <w:rsid w:val="00C432E3"/>
    <w:rsid w:val="00C4361D"/>
    <w:rsid w:val="00C443FE"/>
    <w:rsid w:val="00C501C4"/>
    <w:rsid w:val="00C50644"/>
    <w:rsid w:val="00C50F6B"/>
    <w:rsid w:val="00C51905"/>
    <w:rsid w:val="00C54BDF"/>
    <w:rsid w:val="00C55002"/>
    <w:rsid w:val="00C565E4"/>
    <w:rsid w:val="00C56EF9"/>
    <w:rsid w:val="00C57DF6"/>
    <w:rsid w:val="00C67966"/>
    <w:rsid w:val="00C67A04"/>
    <w:rsid w:val="00C7151D"/>
    <w:rsid w:val="00C71BA6"/>
    <w:rsid w:val="00C72C7D"/>
    <w:rsid w:val="00C73B62"/>
    <w:rsid w:val="00C804A1"/>
    <w:rsid w:val="00C822A1"/>
    <w:rsid w:val="00C83BD8"/>
    <w:rsid w:val="00C84D70"/>
    <w:rsid w:val="00C90AFF"/>
    <w:rsid w:val="00C93BD0"/>
    <w:rsid w:val="00C97C6A"/>
    <w:rsid w:val="00CA0210"/>
    <w:rsid w:val="00CA0AB5"/>
    <w:rsid w:val="00CA4C1F"/>
    <w:rsid w:val="00CA5FE5"/>
    <w:rsid w:val="00CA60FE"/>
    <w:rsid w:val="00CB5AAD"/>
    <w:rsid w:val="00CB745F"/>
    <w:rsid w:val="00CC2B0C"/>
    <w:rsid w:val="00CC4DFC"/>
    <w:rsid w:val="00CC74DF"/>
    <w:rsid w:val="00CD4FE3"/>
    <w:rsid w:val="00CE1D83"/>
    <w:rsid w:val="00CE2025"/>
    <w:rsid w:val="00CE477F"/>
    <w:rsid w:val="00CE63DE"/>
    <w:rsid w:val="00CE7664"/>
    <w:rsid w:val="00CF02FC"/>
    <w:rsid w:val="00CF059A"/>
    <w:rsid w:val="00CF0B71"/>
    <w:rsid w:val="00CF3C0C"/>
    <w:rsid w:val="00CF7163"/>
    <w:rsid w:val="00CF7FF4"/>
    <w:rsid w:val="00D00000"/>
    <w:rsid w:val="00D011CE"/>
    <w:rsid w:val="00D04712"/>
    <w:rsid w:val="00D04E56"/>
    <w:rsid w:val="00D057A6"/>
    <w:rsid w:val="00D070E0"/>
    <w:rsid w:val="00D102B9"/>
    <w:rsid w:val="00D11C85"/>
    <w:rsid w:val="00D11F87"/>
    <w:rsid w:val="00D1261A"/>
    <w:rsid w:val="00D16713"/>
    <w:rsid w:val="00D16871"/>
    <w:rsid w:val="00D16AF1"/>
    <w:rsid w:val="00D215F4"/>
    <w:rsid w:val="00D264A3"/>
    <w:rsid w:val="00D2744B"/>
    <w:rsid w:val="00D27E01"/>
    <w:rsid w:val="00D32CB4"/>
    <w:rsid w:val="00D3469A"/>
    <w:rsid w:val="00D34A7E"/>
    <w:rsid w:val="00D41011"/>
    <w:rsid w:val="00D41730"/>
    <w:rsid w:val="00D45E0D"/>
    <w:rsid w:val="00D46C6D"/>
    <w:rsid w:val="00D519DC"/>
    <w:rsid w:val="00D53E2D"/>
    <w:rsid w:val="00D55BB7"/>
    <w:rsid w:val="00D56AE0"/>
    <w:rsid w:val="00D6100E"/>
    <w:rsid w:val="00D6180D"/>
    <w:rsid w:val="00D6540B"/>
    <w:rsid w:val="00D65E34"/>
    <w:rsid w:val="00D67611"/>
    <w:rsid w:val="00D730D4"/>
    <w:rsid w:val="00D753C8"/>
    <w:rsid w:val="00D761B4"/>
    <w:rsid w:val="00D825A3"/>
    <w:rsid w:val="00D8355C"/>
    <w:rsid w:val="00D873A2"/>
    <w:rsid w:val="00D90CDC"/>
    <w:rsid w:val="00D9363E"/>
    <w:rsid w:val="00D93669"/>
    <w:rsid w:val="00DA0432"/>
    <w:rsid w:val="00DB1A0A"/>
    <w:rsid w:val="00DB4F2D"/>
    <w:rsid w:val="00DC1353"/>
    <w:rsid w:val="00DC135F"/>
    <w:rsid w:val="00DC1B9F"/>
    <w:rsid w:val="00DC45B3"/>
    <w:rsid w:val="00DC5149"/>
    <w:rsid w:val="00DC6A3F"/>
    <w:rsid w:val="00DD1953"/>
    <w:rsid w:val="00DD1D3B"/>
    <w:rsid w:val="00DD2336"/>
    <w:rsid w:val="00DD3714"/>
    <w:rsid w:val="00DD4BCE"/>
    <w:rsid w:val="00DD6AE2"/>
    <w:rsid w:val="00DE38BE"/>
    <w:rsid w:val="00DE5ABC"/>
    <w:rsid w:val="00DE717C"/>
    <w:rsid w:val="00DF015D"/>
    <w:rsid w:val="00DF0593"/>
    <w:rsid w:val="00DF3009"/>
    <w:rsid w:val="00DF5B33"/>
    <w:rsid w:val="00E12A1F"/>
    <w:rsid w:val="00E12AA6"/>
    <w:rsid w:val="00E12B0C"/>
    <w:rsid w:val="00E13DD0"/>
    <w:rsid w:val="00E13FDC"/>
    <w:rsid w:val="00E2083A"/>
    <w:rsid w:val="00E22A8F"/>
    <w:rsid w:val="00E26E83"/>
    <w:rsid w:val="00E30D15"/>
    <w:rsid w:val="00E34D09"/>
    <w:rsid w:val="00E439C9"/>
    <w:rsid w:val="00E44E1F"/>
    <w:rsid w:val="00E5414A"/>
    <w:rsid w:val="00E548BD"/>
    <w:rsid w:val="00E54BEA"/>
    <w:rsid w:val="00E60299"/>
    <w:rsid w:val="00E62828"/>
    <w:rsid w:val="00E630FF"/>
    <w:rsid w:val="00E6467F"/>
    <w:rsid w:val="00E64D3F"/>
    <w:rsid w:val="00E66219"/>
    <w:rsid w:val="00E67606"/>
    <w:rsid w:val="00E677E9"/>
    <w:rsid w:val="00E700DE"/>
    <w:rsid w:val="00E71902"/>
    <w:rsid w:val="00E73C0D"/>
    <w:rsid w:val="00E801EA"/>
    <w:rsid w:val="00E85F50"/>
    <w:rsid w:val="00E86044"/>
    <w:rsid w:val="00E93216"/>
    <w:rsid w:val="00E9772E"/>
    <w:rsid w:val="00EA28CE"/>
    <w:rsid w:val="00EA7E69"/>
    <w:rsid w:val="00EB1A36"/>
    <w:rsid w:val="00EB226E"/>
    <w:rsid w:val="00EB6365"/>
    <w:rsid w:val="00EC193E"/>
    <w:rsid w:val="00EC306E"/>
    <w:rsid w:val="00ED19CF"/>
    <w:rsid w:val="00ED1FA8"/>
    <w:rsid w:val="00ED68AE"/>
    <w:rsid w:val="00ED6F81"/>
    <w:rsid w:val="00EE0997"/>
    <w:rsid w:val="00EE0E5D"/>
    <w:rsid w:val="00EE13D6"/>
    <w:rsid w:val="00EE355E"/>
    <w:rsid w:val="00EF1F5C"/>
    <w:rsid w:val="00EF2948"/>
    <w:rsid w:val="00EF3A42"/>
    <w:rsid w:val="00EF4100"/>
    <w:rsid w:val="00EF71C5"/>
    <w:rsid w:val="00F00909"/>
    <w:rsid w:val="00F01A1A"/>
    <w:rsid w:val="00F01DF3"/>
    <w:rsid w:val="00F02007"/>
    <w:rsid w:val="00F13AD6"/>
    <w:rsid w:val="00F162B4"/>
    <w:rsid w:val="00F22E8C"/>
    <w:rsid w:val="00F25C12"/>
    <w:rsid w:val="00F32902"/>
    <w:rsid w:val="00F32F0A"/>
    <w:rsid w:val="00F33B37"/>
    <w:rsid w:val="00F342B3"/>
    <w:rsid w:val="00F37320"/>
    <w:rsid w:val="00F41574"/>
    <w:rsid w:val="00F42086"/>
    <w:rsid w:val="00F426D0"/>
    <w:rsid w:val="00F42F49"/>
    <w:rsid w:val="00F45212"/>
    <w:rsid w:val="00F46762"/>
    <w:rsid w:val="00F5043C"/>
    <w:rsid w:val="00F55560"/>
    <w:rsid w:val="00F60AD6"/>
    <w:rsid w:val="00F659D4"/>
    <w:rsid w:val="00F65D8A"/>
    <w:rsid w:val="00F673FA"/>
    <w:rsid w:val="00F74279"/>
    <w:rsid w:val="00F7646C"/>
    <w:rsid w:val="00F810F2"/>
    <w:rsid w:val="00F8125E"/>
    <w:rsid w:val="00F843B9"/>
    <w:rsid w:val="00F91615"/>
    <w:rsid w:val="00F9365D"/>
    <w:rsid w:val="00F9478F"/>
    <w:rsid w:val="00F95665"/>
    <w:rsid w:val="00F96248"/>
    <w:rsid w:val="00FA393B"/>
    <w:rsid w:val="00FA475E"/>
    <w:rsid w:val="00FB2266"/>
    <w:rsid w:val="00FB24EA"/>
    <w:rsid w:val="00FB4113"/>
    <w:rsid w:val="00FB56E1"/>
    <w:rsid w:val="00FC1D3A"/>
    <w:rsid w:val="00FC5820"/>
    <w:rsid w:val="00FC6134"/>
    <w:rsid w:val="00FD03C4"/>
    <w:rsid w:val="00FD1B1B"/>
    <w:rsid w:val="00FE5508"/>
    <w:rsid w:val="00FE5F00"/>
    <w:rsid w:val="00FF097C"/>
    <w:rsid w:val="00FF2345"/>
    <w:rsid w:val="00FF6583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626"/>
    <w:pPr>
      <w:spacing w:after="200" w:line="276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8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40FB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85F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C40F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C40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40F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C40F5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694DB1"/>
  </w:style>
  <w:style w:type="paragraph" w:styleId="ListParagraph">
    <w:name w:val="List Paragraph"/>
    <w:basedOn w:val="Normal"/>
    <w:uiPriority w:val="34"/>
    <w:qFormat/>
    <w:rsid w:val="009B6C08"/>
    <w:pPr>
      <w:spacing w:after="0" w:line="240" w:lineRule="auto"/>
      <w:ind w:left="720"/>
    </w:pPr>
    <w:rPr>
      <w:rFonts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87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5F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677E9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940B94"/>
    <w:rPr>
      <w:i/>
      <w:iCs/>
      <w:color w:val="808080" w:themeColor="text1" w:themeTint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80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626"/>
    <w:pPr>
      <w:spacing w:after="200" w:line="276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8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40FB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85F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C40F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C40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40F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C40F5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694DB1"/>
  </w:style>
  <w:style w:type="paragraph" w:styleId="ListParagraph">
    <w:name w:val="List Paragraph"/>
    <w:basedOn w:val="Normal"/>
    <w:uiPriority w:val="34"/>
    <w:qFormat/>
    <w:rsid w:val="009B6C08"/>
    <w:pPr>
      <w:spacing w:after="0" w:line="240" w:lineRule="auto"/>
      <w:ind w:left="720"/>
    </w:pPr>
    <w:rPr>
      <w:rFonts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87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5F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677E9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940B94"/>
    <w:rPr>
      <w:i/>
      <w:iCs/>
      <w:color w:val="808080" w:themeColor="text1" w:themeTint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80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044</CharactersWithSpaces>
  <SharedDoc>false</SharedDoc>
  <HLinks>
    <vt:vector size="6" baseType="variant">
      <vt:variant>
        <vt:i4>7667766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journal/10.1002/(ISSN)1097-0215/homepage/ForAuthors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Johnson</dc:creator>
  <cp:lastModifiedBy>Margaret Madeleine</cp:lastModifiedBy>
  <cp:revision>2</cp:revision>
  <dcterms:created xsi:type="dcterms:W3CDTF">2014-02-11T22:20:00Z</dcterms:created>
  <dcterms:modified xsi:type="dcterms:W3CDTF">2014-02-11T22:20:00Z</dcterms:modified>
</cp:coreProperties>
</file>